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278C6" w14:textId="2E6A24DC" w:rsidR="00341788" w:rsidRDefault="00341788" w:rsidP="00456C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6CC4" w14:paraId="2CAC41C7" w14:textId="77777777" w:rsidTr="00456CC4">
        <w:tc>
          <w:tcPr>
            <w:tcW w:w="4675" w:type="dxa"/>
          </w:tcPr>
          <w:p w14:paraId="253E1F5E" w14:textId="51AC9045" w:rsidR="00456CC4" w:rsidRPr="00223DA3" w:rsidRDefault="00456CC4" w:rsidP="00456CC4">
            <w:pPr>
              <w:rPr>
                <w:b/>
                <w:bCs/>
              </w:rPr>
            </w:pPr>
            <w:r w:rsidRPr="00223DA3">
              <w:rPr>
                <w:b/>
                <w:bCs/>
              </w:rPr>
              <w:t>First name</w:t>
            </w:r>
          </w:p>
        </w:tc>
        <w:tc>
          <w:tcPr>
            <w:tcW w:w="4675" w:type="dxa"/>
          </w:tcPr>
          <w:p w14:paraId="5B4622A7" w14:textId="16081958" w:rsidR="00456CC4" w:rsidRPr="00223DA3" w:rsidRDefault="00456CC4" w:rsidP="00456CC4">
            <w:pPr>
              <w:rPr>
                <w:b/>
                <w:bCs/>
              </w:rPr>
            </w:pPr>
            <w:r w:rsidRPr="00223DA3">
              <w:rPr>
                <w:b/>
                <w:bCs/>
              </w:rPr>
              <w:t>Surname</w:t>
            </w:r>
          </w:p>
        </w:tc>
      </w:tr>
      <w:tr w:rsidR="00456CC4" w14:paraId="545053CE" w14:textId="77777777" w:rsidTr="00456CC4">
        <w:tc>
          <w:tcPr>
            <w:tcW w:w="4675" w:type="dxa"/>
          </w:tcPr>
          <w:p w14:paraId="6764325A" w14:textId="458596DC" w:rsidR="00456CC4" w:rsidRDefault="00456CC4" w:rsidP="00456CC4">
            <w:proofErr w:type="spellStart"/>
            <w:r w:rsidRPr="00456CC4">
              <w:t>Bastiaan</w:t>
            </w:r>
            <w:proofErr w:type="spellEnd"/>
          </w:p>
        </w:tc>
        <w:tc>
          <w:tcPr>
            <w:tcW w:w="4675" w:type="dxa"/>
          </w:tcPr>
          <w:p w14:paraId="09EC9658" w14:textId="25A388AC" w:rsidR="00456CC4" w:rsidRDefault="00456CC4" w:rsidP="00456CC4">
            <w:proofErr w:type="spellStart"/>
            <w:r w:rsidRPr="00456CC4">
              <w:t>Heijmans</w:t>
            </w:r>
            <w:proofErr w:type="spellEnd"/>
          </w:p>
        </w:tc>
      </w:tr>
      <w:tr w:rsidR="00456CC4" w14:paraId="18952DED" w14:textId="77777777" w:rsidTr="00456CC4">
        <w:tc>
          <w:tcPr>
            <w:tcW w:w="4675" w:type="dxa"/>
          </w:tcPr>
          <w:p w14:paraId="28ABFBA0" w14:textId="4B1E8F8A" w:rsidR="00456CC4" w:rsidRDefault="00456CC4" w:rsidP="00456CC4">
            <w:r w:rsidRPr="00456CC4">
              <w:t>Peter</w:t>
            </w:r>
          </w:p>
        </w:tc>
        <w:tc>
          <w:tcPr>
            <w:tcW w:w="4675" w:type="dxa"/>
          </w:tcPr>
          <w:p w14:paraId="68E0F147" w14:textId="1AA27439" w:rsidR="00456CC4" w:rsidRDefault="00456CC4" w:rsidP="00456CC4">
            <w:r w:rsidRPr="00456CC4">
              <w:t xml:space="preserve">’t </w:t>
            </w:r>
            <w:proofErr w:type="spellStart"/>
            <w:r w:rsidRPr="00456CC4">
              <w:t>Hoen</w:t>
            </w:r>
            <w:proofErr w:type="spellEnd"/>
          </w:p>
        </w:tc>
      </w:tr>
      <w:tr w:rsidR="00456CC4" w14:paraId="2E529045" w14:textId="77777777" w:rsidTr="00456CC4">
        <w:tc>
          <w:tcPr>
            <w:tcW w:w="4675" w:type="dxa"/>
          </w:tcPr>
          <w:p w14:paraId="2E0F9D9D" w14:textId="2E415548" w:rsidR="00456CC4" w:rsidRDefault="00456CC4" w:rsidP="00456CC4">
            <w:r w:rsidRPr="00456CC4">
              <w:t xml:space="preserve">Joyce </w:t>
            </w:r>
          </w:p>
        </w:tc>
        <w:tc>
          <w:tcPr>
            <w:tcW w:w="4675" w:type="dxa"/>
          </w:tcPr>
          <w:p w14:paraId="281E5293" w14:textId="7EFC96AC" w:rsidR="00456CC4" w:rsidRDefault="00456CC4" w:rsidP="00456CC4">
            <w:r w:rsidRPr="00456CC4">
              <w:t xml:space="preserve">van </w:t>
            </w:r>
            <w:proofErr w:type="spellStart"/>
            <w:r w:rsidRPr="00456CC4">
              <w:t>Meurs</w:t>
            </w:r>
            <w:proofErr w:type="spellEnd"/>
          </w:p>
        </w:tc>
      </w:tr>
      <w:tr w:rsidR="00456CC4" w14:paraId="3C5C3AD1" w14:textId="77777777" w:rsidTr="00456CC4">
        <w:tc>
          <w:tcPr>
            <w:tcW w:w="4675" w:type="dxa"/>
          </w:tcPr>
          <w:p w14:paraId="307569C1" w14:textId="494766BF" w:rsidR="00456CC4" w:rsidRDefault="00456CC4" w:rsidP="00456CC4">
            <w:r>
              <w:t>Rick</w:t>
            </w:r>
          </w:p>
        </w:tc>
        <w:tc>
          <w:tcPr>
            <w:tcW w:w="4675" w:type="dxa"/>
          </w:tcPr>
          <w:p w14:paraId="2366DDEB" w14:textId="1717FE94" w:rsidR="00456CC4" w:rsidRDefault="00456CC4" w:rsidP="00456CC4">
            <w:r w:rsidRPr="00456CC4">
              <w:t>Jansen</w:t>
            </w:r>
          </w:p>
        </w:tc>
      </w:tr>
      <w:tr w:rsidR="00456CC4" w14:paraId="270FE9B3" w14:textId="77777777" w:rsidTr="00456CC4">
        <w:tc>
          <w:tcPr>
            <w:tcW w:w="4675" w:type="dxa"/>
          </w:tcPr>
          <w:p w14:paraId="3949317A" w14:textId="0682104C" w:rsidR="00456CC4" w:rsidRDefault="00456CC4" w:rsidP="00456CC4">
            <w:r>
              <w:t>Lude</w:t>
            </w:r>
          </w:p>
        </w:tc>
        <w:tc>
          <w:tcPr>
            <w:tcW w:w="4675" w:type="dxa"/>
          </w:tcPr>
          <w:p w14:paraId="47FBEF16" w14:textId="7AA88967" w:rsidR="00456CC4" w:rsidRDefault="00456CC4" w:rsidP="00456CC4">
            <w:r>
              <w:t>Franke</w:t>
            </w:r>
          </w:p>
        </w:tc>
      </w:tr>
      <w:tr w:rsidR="00456CC4" w14:paraId="0D3B36CE" w14:textId="77777777" w:rsidTr="00456CC4">
        <w:tc>
          <w:tcPr>
            <w:tcW w:w="4675" w:type="dxa"/>
          </w:tcPr>
          <w:p w14:paraId="28852F2D" w14:textId="227E0D98" w:rsidR="00456CC4" w:rsidRDefault="00456CC4" w:rsidP="00456CC4">
            <w:proofErr w:type="spellStart"/>
            <w:r w:rsidRPr="00456CC4">
              <w:t>Dorret</w:t>
            </w:r>
            <w:proofErr w:type="spellEnd"/>
          </w:p>
        </w:tc>
        <w:tc>
          <w:tcPr>
            <w:tcW w:w="4675" w:type="dxa"/>
          </w:tcPr>
          <w:p w14:paraId="186F9F33" w14:textId="59440F18" w:rsidR="00456CC4" w:rsidRDefault="00456CC4" w:rsidP="00456CC4">
            <w:proofErr w:type="spellStart"/>
            <w:r w:rsidRPr="00456CC4">
              <w:t>Boomsma</w:t>
            </w:r>
            <w:proofErr w:type="spellEnd"/>
          </w:p>
        </w:tc>
      </w:tr>
      <w:tr w:rsidR="00456CC4" w14:paraId="53E2F7A3" w14:textId="77777777" w:rsidTr="00456CC4">
        <w:tc>
          <w:tcPr>
            <w:tcW w:w="4675" w:type="dxa"/>
          </w:tcPr>
          <w:p w14:paraId="5E8A25A3" w14:textId="252CA1C4" w:rsidR="00456CC4" w:rsidRDefault="00456CC4" w:rsidP="00456CC4">
            <w:r w:rsidRPr="00456CC4">
              <w:t>René</w:t>
            </w:r>
          </w:p>
        </w:tc>
        <w:tc>
          <w:tcPr>
            <w:tcW w:w="4675" w:type="dxa"/>
          </w:tcPr>
          <w:p w14:paraId="74D2BE7F" w14:textId="5A485341" w:rsidR="00456CC4" w:rsidRDefault="00456CC4" w:rsidP="00456CC4">
            <w:r>
              <w:t>Pool</w:t>
            </w:r>
          </w:p>
        </w:tc>
      </w:tr>
      <w:tr w:rsidR="00456CC4" w14:paraId="1B7290F1" w14:textId="77777777" w:rsidTr="00456CC4">
        <w:tc>
          <w:tcPr>
            <w:tcW w:w="4675" w:type="dxa"/>
          </w:tcPr>
          <w:p w14:paraId="1338BD66" w14:textId="2460E575" w:rsidR="00456CC4" w:rsidRDefault="00456CC4" w:rsidP="00456CC4">
            <w:r w:rsidRPr="00456CC4">
              <w:t>Jenny</w:t>
            </w:r>
          </w:p>
        </w:tc>
        <w:tc>
          <w:tcPr>
            <w:tcW w:w="4675" w:type="dxa"/>
          </w:tcPr>
          <w:p w14:paraId="02C6B0A0" w14:textId="0C58C1BB" w:rsidR="00456CC4" w:rsidRDefault="00456CC4" w:rsidP="00456CC4">
            <w:r w:rsidRPr="00456CC4">
              <w:t>van Dongen</w:t>
            </w:r>
          </w:p>
        </w:tc>
      </w:tr>
      <w:tr w:rsidR="00456CC4" w14:paraId="62AC84B5" w14:textId="77777777" w:rsidTr="00456CC4">
        <w:tc>
          <w:tcPr>
            <w:tcW w:w="4675" w:type="dxa"/>
          </w:tcPr>
          <w:p w14:paraId="6E8456AD" w14:textId="122D0819" w:rsidR="00456CC4" w:rsidRDefault="00456CC4" w:rsidP="00456CC4">
            <w:proofErr w:type="spellStart"/>
            <w:r w:rsidRPr="00456CC4">
              <w:t>Jouke</w:t>
            </w:r>
            <w:proofErr w:type="spellEnd"/>
          </w:p>
        </w:tc>
        <w:tc>
          <w:tcPr>
            <w:tcW w:w="4675" w:type="dxa"/>
          </w:tcPr>
          <w:p w14:paraId="65FE2A60" w14:textId="15AFD1C0" w:rsidR="00456CC4" w:rsidRDefault="00456CC4" w:rsidP="00456CC4">
            <w:proofErr w:type="spellStart"/>
            <w:r w:rsidRPr="00456CC4">
              <w:t>Hottenga</w:t>
            </w:r>
            <w:proofErr w:type="spellEnd"/>
          </w:p>
        </w:tc>
      </w:tr>
      <w:tr w:rsidR="00456CC4" w14:paraId="1B49E266" w14:textId="77777777" w:rsidTr="00456CC4">
        <w:tc>
          <w:tcPr>
            <w:tcW w:w="4675" w:type="dxa"/>
          </w:tcPr>
          <w:p w14:paraId="12F842C2" w14:textId="45AFA0ED" w:rsidR="00456CC4" w:rsidRDefault="00456CC4" w:rsidP="00456CC4">
            <w:r w:rsidRPr="00456CC4">
              <w:t>Marleen</w:t>
            </w:r>
          </w:p>
        </w:tc>
        <w:tc>
          <w:tcPr>
            <w:tcW w:w="4675" w:type="dxa"/>
          </w:tcPr>
          <w:p w14:paraId="5925D42F" w14:textId="54A5B785" w:rsidR="00456CC4" w:rsidRDefault="00456CC4" w:rsidP="00456CC4">
            <w:r w:rsidRPr="00456CC4">
              <w:t xml:space="preserve">van </w:t>
            </w:r>
            <w:proofErr w:type="spellStart"/>
            <w:r w:rsidRPr="00456CC4">
              <w:t>Greevenbroek</w:t>
            </w:r>
            <w:proofErr w:type="spellEnd"/>
          </w:p>
        </w:tc>
      </w:tr>
      <w:tr w:rsidR="00456CC4" w14:paraId="5AD8C5D8" w14:textId="77777777" w:rsidTr="00456CC4">
        <w:tc>
          <w:tcPr>
            <w:tcW w:w="4675" w:type="dxa"/>
          </w:tcPr>
          <w:p w14:paraId="33B2370E" w14:textId="3175EAFF" w:rsidR="00456CC4" w:rsidRDefault="00456CC4" w:rsidP="00456CC4">
            <w:r>
              <w:t>Coen</w:t>
            </w:r>
          </w:p>
        </w:tc>
        <w:tc>
          <w:tcPr>
            <w:tcW w:w="4675" w:type="dxa"/>
          </w:tcPr>
          <w:p w14:paraId="56F6F318" w14:textId="36C3C27D" w:rsidR="00456CC4" w:rsidRDefault="00456CC4" w:rsidP="00456CC4">
            <w:proofErr w:type="spellStart"/>
            <w:r w:rsidRPr="00456CC4">
              <w:t>Stehouwer</w:t>
            </w:r>
            <w:proofErr w:type="spellEnd"/>
          </w:p>
        </w:tc>
      </w:tr>
      <w:tr w:rsidR="00456CC4" w14:paraId="5975AFFF" w14:textId="77777777" w:rsidTr="00456CC4">
        <w:tc>
          <w:tcPr>
            <w:tcW w:w="4675" w:type="dxa"/>
          </w:tcPr>
          <w:p w14:paraId="33A0DF3B" w14:textId="15BBA8B4" w:rsidR="00456CC4" w:rsidRDefault="00456CC4" w:rsidP="00456CC4">
            <w:r>
              <w:t>Carla</w:t>
            </w:r>
          </w:p>
        </w:tc>
        <w:tc>
          <w:tcPr>
            <w:tcW w:w="4675" w:type="dxa"/>
          </w:tcPr>
          <w:p w14:paraId="3DA0B612" w14:textId="4C0FD8E5" w:rsidR="00456CC4" w:rsidRPr="00456CC4" w:rsidRDefault="00456CC4" w:rsidP="00456CC4">
            <w:r w:rsidRPr="00456CC4">
              <w:t>van der Kallen</w:t>
            </w:r>
          </w:p>
        </w:tc>
      </w:tr>
      <w:tr w:rsidR="00456CC4" w14:paraId="141945A6" w14:textId="77777777" w:rsidTr="00456CC4">
        <w:tc>
          <w:tcPr>
            <w:tcW w:w="4675" w:type="dxa"/>
          </w:tcPr>
          <w:p w14:paraId="6EE1A0D2" w14:textId="76E0065F" w:rsidR="00456CC4" w:rsidRDefault="00456CC4" w:rsidP="00456CC4">
            <w:r>
              <w:t>Casper</w:t>
            </w:r>
          </w:p>
        </w:tc>
        <w:tc>
          <w:tcPr>
            <w:tcW w:w="4675" w:type="dxa"/>
          </w:tcPr>
          <w:p w14:paraId="60E3895B" w14:textId="760321F3" w:rsidR="00456CC4" w:rsidRPr="00456CC4" w:rsidRDefault="00456CC4" w:rsidP="00456CC4">
            <w:proofErr w:type="spellStart"/>
            <w:r w:rsidRPr="00456CC4">
              <w:t>Schalkwijk</w:t>
            </w:r>
            <w:proofErr w:type="spellEnd"/>
          </w:p>
        </w:tc>
      </w:tr>
      <w:tr w:rsidR="00456CC4" w14:paraId="3267E643" w14:textId="77777777" w:rsidTr="00456CC4">
        <w:tc>
          <w:tcPr>
            <w:tcW w:w="4675" w:type="dxa"/>
          </w:tcPr>
          <w:p w14:paraId="418B8E55" w14:textId="55DE7866" w:rsidR="00456CC4" w:rsidRDefault="00456CC4" w:rsidP="00456CC4">
            <w:proofErr w:type="spellStart"/>
            <w:r>
              <w:t>Cisca</w:t>
            </w:r>
            <w:proofErr w:type="spellEnd"/>
          </w:p>
        </w:tc>
        <w:tc>
          <w:tcPr>
            <w:tcW w:w="4675" w:type="dxa"/>
          </w:tcPr>
          <w:p w14:paraId="21E03BEE" w14:textId="010D2BFF" w:rsidR="00456CC4" w:rsidRPr="00456CC4" w:rsidRDefault="00456CC4" w:rsidP="00456CC4">
            <w:proofErr w:type="spellStart"/>
            <w:r w:rsidRPr="00456CC4">
              <w:t>Wijmenga</w:t>
            </w:r>
            <w:proofErr w:type="spellEnd"/>
          </w:p>
        </w:tc>
      </w:tr>
      <w:tr w:rsidR="00456CC4" w14:paraId="3E0EA589" w14:textId="77777777" w:rsidTr="00456CC4">
        <w:tc>
          <w:tcPr>
            <w:tcW w:w="4675" w:type="dxa"/>
          </w:tcPr>
          <w:p w14:paraId="0A4C40D5" w14:textId="350E0AA2" w:rsidR="00456CC4" w:rsidRDefault="00456CC4" w:rsidP="00456CC4">
            <w:r>
              <w:t>Sasha</w:t>
            </w:r>
          </w:p>
        </w:tc>
        <w:tc>
          <w:tcPr>
            <w:tcW w:w="4675" w:type="dxa"/>
          </w:tcPr>
          <w:p w14:paraId="2A5FF389" w14:textId="30C5E45E" w:rsidR="00456CC4" w:rsidRPr="00456CC4" w:rsidRDefault="00456CC4" w:rsidP="00456CC4">
            <w:proofErr w:type="spellStart"/>
            <w:r w:rsidRPr="00456CC4">
              <w:t>Zhernakova</w:t>
            </w:r>
            <w:proofErr w:type="spellEnd"/>
          </w:p>
        </w:tc>
      </w:tr>
      <w:tr w:rsidR="00456CC4" w14:paraId="6A3F10E9" w14:textId="77777777" w:rsidTr="00456CC4">
        <w:tc>
          <w:tcPr>
            <w:tcW w:w="4675" w:type="dxa"/>
          </w:tcPr>
          <w:p w14:paraId="35B2E090" w14:textId="26E18103" w:rsidR="00456CC4" w:rsidRDefault="00456CC4" w:rsidP="00456CC4">
            <w:proofErr w:type="spellStart"/>
            <w:r>
              <w:t>Ettje</w:t>
            </w:r>
            <w:proofErr w:type="spellEnd"/>
          </w:p>
        </w:tc>
        <w:tc>
          <w:tcPr>
            <w:tcW w:w="4675" w:type="dxa"/>
          </w:tcPr>
          <w:p w14:paraId="2A5DC443" w14:textId="0B2CBD64" w:rsidR="00456CC4" w:rsidRPr="00456CC4" w:rsidRDefault="00456CC4" w:rsidP="00456CC4">
            <w:proofErr w:type="spellStart"/>
            <w:r w:rsidRPr="00456CC4">
              <w:t>Tigchelaar</w:t>
            </w:r>
            <w:proofErr w:type="spellEnd"/>
          </w:p>
        </w:tc>
      </w:tr>
      <w:tr w:rsidR="00456CC4" w14:paraId="26DEA285" w14:textId="77777777" w:rsidTr="00456CC4">
        <w:tc>
          <w:tcPr>
            <w:tcW w:w="4675" w:type="dxa"/>
          </w:tcPr>
          <w:p w14:paraId="3E423186" w14:textId="72E38DAE" w:rsidR="00456CC4" w:rsidRDefault="00456CC4" w:rsidP="00456CC4">
            <w:r w:rsidRPr="00456CC4">
              <w:t>P. Eline</w:t>
            </w:r>
          </w:p>
        </w:tc>
        <w:tc>
          <w:tcPr>
            <w:tcW w:w="4675" w:type="dxa"/>
          </w:tcPr>
          <w:p w14:paraId="0C72B035" w14:textId="1205F46F" w:rsidR="00456CC4" w:rsidRPr="00456CC4" w:rsidRDefault="00456CC4" w:rsidP="00456CC4">
            <w:proofErr w:type="spellStart"/>
            <w:r w:rsidRPr="00456CC4">
              <w:t>Slagboom</w:t>
            </w:r>
            <w:proofErr w:type="spellEnd"/>
          </w:p>
        </w:tc>
      </w:tr>
      <w:tr w:rsidR="00456CC4" w14:paraId="59685EB4" w14:textId="77777777" w:rsidTr="00456CC4">
        <w:tc>
          <w:tcPr>
            <w:tcW w:w="4675" w:type="dxa"/>
          </w:tcPr>
          <w:p w14:paraId="2DE2760C" w14:textId="3853CEAC" w:rsidR="00456CC4" w:rsidRDefault="00456CC4" w:rsidP="00456CC4">
            <w:r w:rsidRPr="00456CC4">
              <w:t>Marian</w:t>
            </w:r>
          </w:p>
        </w:tc>
        <w:tc>
          <w:tcPr>
            <w:tcW w:w="4675" w:type="dxa"/>
          </w:tcPr>
          <w:p w14:paraId="63D765C7" w14:textId="3A4B0B6B" w:rsidR="00456CC4" w:rsidRPr="00456CC4" w:rsidRDefault="00456CC4" w:rsidP="00456CC4">
            <w:r w:rsidRPr="00456CC4">
              <w:t>Beekman</w:t>
            </w:r>
          </w:p>
        </w:tc>
      </w:tr>
      <w:tr w:rsidR="00456CC4" w14:paraId="57C3E3A5" w14:textId="77777777" w:rsidTr="00456CC4">
        <w:tc>
          <w:tcPr>
            <w:tcW w:w="4675" w:type="dxa"/>
          </w:tcPr>
          <w:p w14:paraId="2F81C8BA" w14:textId="0E9EDD25" w:rsidR="00456CC4" w:rsidRPr="00456CC4" w:rsidRDefault="00456CC4" w:rsidP="00456CC4">
            <w:r w:rsidRPr="00456CC4">
              <w:t>Joris</w:t>
            </w:r>
          </w:p>
        </w:tc>
        <w:tc>
          <w:tcPr>
            <w:tcW w:w="4675" w:type="dxa"/>
          </w:tcPr>
          <w:p w14:paraId="20FE5306" w14:textId="7E45B626" w:rsidR="00456CC4" w:rsidRPr="00456CC4" w:rsidRDefault="00456CC4" w:rsidP="00456CC4">
            <w:proofErr w:type="spellStart"/>
            <w:r>
              <w:t>Deelen</w:t>
            </w:r>
            <w:proofErr w:type="spellEnd"/>
          </w:p>
        </w:tc>
      </w:tr>
      <w:tr w:rsidR="00456CC4" w14:paraId="7EFF0E26" w14:textId="77777777" w:rsidTr="00456CC4">
        <w:tc>
          <w:tcPr>
            <w:tcW w:w="4675" w:type="dxa"/>
          </w:tcPr>
          <w:p w14:paraId="53F9C81A" w14:textId="302DD9E5" w:rsidR="00456CC4" w:rsidRPr="00456CC4" w:rsidRDefault="00456CC4" w:rsidP="00456CC4">
            <w:r>
              <w:t>Diana</w:t>
            </w:r>
          </w:p>
        </w:tc>
        <w:tc>
          <w:tcPr>
            <w:tcW w:w="4675" w:type="dxa"/>
          </w:tcPr>
          <w:p w14:paraId="307E7945" w14:textId="24E70CC4" w:rsidR="00456CC4" w:rsidRPr="00456CC4" w:rsidRDefault="00456CC4" w:rsidP="00456CC4">
            <w:r>
              <w:t xml:space="preserve">Van </w:t>
            </w:r>
            <w:proofErr w:type="spellStart"/>
            <w:r>
              <w:t>Heemst</w:t>
            </w:r>
            <w:proofErr w:type="spellEnd"/>
          </w:p>
        </w:tc>
      </w:tr>
      <w:tr w:rsidR="00456CC4" w14:paraId="6BD38C14" w14:textId="77777777" w:rsidTr="00456CC4">
        <w:tc>
          <w:tcPr>
            <w:tcW w:w="4675" w:type="dxa"/>
          </w:tcPr>
          <w:p w14:paraId="6BCB7356" w14:textId="7D877C08" w:rsidR="00456CC4" w:rsidRPr="00456CC4" w:rsidRDefault="00456CC4" w:rsidP="00456CC4">
            <w:r>
              <w:t>Jan</w:t>
            </w:r>
          </w:p>
        </w:tc>
        <w:tc>
          <w:tcPr>
            <w:tcW w:w="4675" w:type="dxa"/>
          </w:tcPr>
          <w:p w14:paraId="77149636" w14:textId="7B699EEC" w:rsidR="00456CC4" w:rsidRPr="00456CC4" w:rsidRDefault="00456CC4" w:rsidP="00456CC4">
            <w:proofErr w:type="spellStart"/>
            <w:r>
              <w:t>Veldink</w:t>
            </w:r>
            <w:proofErr w:type="spellEnd"/>
          </w:p>
        </w:tc>
      </w:tr>
      <w:tr w:rsidR="00456CC4" w14:paraId="3127ACF2" w14:textId="77777777" w:rsidTr="00456CC4">
        <w:tc>
          <w:tcPr>
            <w:tcW w:w="4675" w:type="dxa"/>
          </w:tcPr>
          <w:p w14:paraId="174B69CB" w14:textId="6AEF090A" w:rsidR="00456CC4" w:rsidRPr="00456CC4" w:rsidRDefault="00456CC4" w:rsidP="00456CC4">
            <w:r>
              <w:t>Leonard</w:t>
            </w:r>
          </w:p>
        </w:tc>
        <w:tc>
          <w:tcPr>
            <w:tcW w:w="4675" w:type="dxa"/>
          </w:tcPr>
          <w:p w14:paraId="432658C1" w14:textId="5EC968B6" w:rsidR="00456CC4" w:rsidRPr="00456CC4" w:rsidRDefault="00456CC4" w:rsidP="00456CC4">
            <w:r>
              <w:t>van den Berg</w:t>
            </w:r>
          </w:p>
        </w:tc>
      </w:tr>
      <w:tr w:rsidR="00456CC4" w14:paraId="7E771504" w14:textId="77777777" w:rsidTr="00456CC4">
        <w:tc>
          <w:tcPr>
            <w:tcW w:w="4675" w:type="dxa"/>
          </w:tcPr>
          <w:p w14:paraId="6BEC692E" w14:textId="239FFF2D" w:rsidR="00456CC4" w:rsidRPr="00456CC4" w:rsidRDefault="00456CC4" w:rsidP="00456CC4">
            <w:r>
              <w:t>Cornelia</w:t>
            </w:r>
          </w:p>
        </w:tc>
        <w:tc>
          <w:tcPr>
            <w:tcW w:w="4675" w:type="dxa"/>
          </w:tcPr>
          <w:p w14:paraId="678BEFB0" w14:textId="16C24396" w:rsidR="00456CC4" w:rsidRPr="00456CC4" w:rsidRDefault="00456CC4" w:rsidP="00456CC4">
            <w:r>
              <w:t xml:space="preserve">van </w:t>
            </w:r>
            <w:proofErr w:type="spellStart"/>
            <w:r>
              <w:t>Duijn</w:t>
            </w:r>
            <w:proofErr w:type="spellEnd"/>
          </w:p>
        </w:tc>
      </w:tr>
      <w:tr w:rsidR="00456CC4" w14:paraId="70CDE32D" w14:textId="77777777" w:rsidTr="00456CC4">
        <w:tc>
          <w:tcPr>
            <w:tcW w:w="4675" w:type="dxa"/>
          </w:tcPr>
          <w:p w14:paraId="26FFF49B" w14:textId="409F60AF" w:rsidR="00456CC4" w:rsidRPr="00456CC4" w:rsidRDefault="00456CC4" w:rsidP="00456CC4">
            <w:r>
              <w:t>Bert</w:t>
            </w:r>
          </w:p>
        </w:tc>
        <w:tc>
          <w:tcPr>
            <w:tcW w:w="4675" w:type="dxa"/>
          </w:tcPr>
          <w:p w14:paraId="4457A125" w14:textId="631E2E72" w:rsidR="00456CC4" w:rsidRPr="00456CC4" w:rsidRDefault="00456CC4" w:rsidP="00456CC4">
            <w:proofErr w:type="spellStart"/>
            <w:r>
              <w:t>Hofman</w:t>
            </w:r>
            <w:proofErr w:type="spellEnd"/>
          </w:p>
        </w:tc>
      </w:tr>
      <w:tr w:rsidR="00456CC4" w14:paraId="3DCB4882" w14:textId="77777777" w:rsidTr="00456CC4">
        <w:tc>
          <w:tcPr>
            <w:tcW w:w="4675" w:type="dxa"/>
          </w:tcPr>
          <w:p w14:paraId="325396D4" w14:textId="0C63D1AB" w:rsidR="00456CC4" w:rsidRDefault="00456CC4" w:rsidP="00456CC4">
            <w:r>
              <w:t>Aaron</w:t>
            </w:r>
          </w:p>
        </w:tc>
        <w:tc>
          <w:tcPr>
            <w:tcW w:w="4675" w:type="dxa"/>
          </w:tcPr>
          <w:p w14:paraId="4BCE20C0" w14:textId="6254E7CE" w:rsidR="00456CC4" w:rsidRDefault="00456CC4" w:rsidP="00456CC4">
            <w:r>
              <w:t>Isaacs</w:t>
            </w:r>
          </w:p>
        </w:tc>
      </w:tr>
      <w:tr w:rsidR="00456CC4" w14:paraId="398849B2" w14:textId="77777777" w:rsidTr="00456CC4">
        <w:tc>
          <w:tcPr>
            <w:tcW w:w="4675" w:type="dxa"/>
          </w:tcPr>
          <w:p w14:paraId="6B93E6CD" w14:textId="505B2903" w:rsidR="00456CC4" w:rsidRDefault="00456CC4" w:rsidP="00456CC4">
            <w:r w:rsidRPr="00456CC4">
              <w:t>André</w:t>
            </w:r>
          </w:p>
        </w:tc>
        <w:tc>
          <w:tcPr>
            <w:tcW w:w="4675" w:type="dxa"/>
          </w:tcPr>
          <w:p w14:paraId="240A4866" w14:textId="4225ED61" w:rsidR="00456CC4" w:rsidRDefault="00456CC4" w:rsidP="00456CC4">
            <w:proofErr w:type="spellStart"/>
            <w:r w:rsidRPr="00456CC4">
              <w:t>Uitterlinden</w:t>
            </w:r>
            <w:proofErr w:type="spellEnd"/>
          </w:p>
        </w:tc>
      </w:tr>
      <w:tr w:rsidR="00456CC4" w14:paraId="31C4033F" w14:textId="77777777" w:rsidTr="00456CC4">
        <w:tc>
          <w:tcPr>
            <w:tcW w:w="4675" w:type="dxa"/>
          </w:tcPr>
          <w:p w14:paraId="7B3D045B" w14:textId="48B6ED83" w:rsidR="00456CC4" w:rsidRDefault="00456CC4" w:rsidP="00456CC4">
            <w:r>
              <w:t>P. Mila</w:t>
            </w:r>
          </w:p>
        </w:tc>
        <w:tc>
          <w:tcPr>
            <w:tcW w:w="4675" w:type="dxa"/>
          </w:tcPr>
          <w:p w14:paraId="6EDD1037" w14:textId="0BC098B8" w:rsidR="00456CC4" w:rsidRDefault="00456CC4" w:rsidP="00456CC4">
            <w:proofErr w:type="spellStart"/>
            <w:r>
              <w:t>Jhamai</w:t>
            </w:r>
            <w:proofErr w:type="spellEnd"/>
          </w:p>
        </w:tc>
      </w:tr>
      <w:tr w:rsidR="00456CC4" w14:paraId="320A5E7C" w14:textId="77777777" w:rsidTr="00456CC4">
        <w:tc>
          <w:tcPr>
            <w:tcW w:w="4675" w:type="dxa"/>
          </w:tcPr>
          <w:p w14:paraId="6A128612" w14:textId="7817CCE8" w:rsidR="00456CC4" w:rsidRDefault="00456CC4" w:rsidP="00456CC4">
            <w:r>
              <w:t>Michael</w:t>
            </w:r>
          </w:p>
        </w:tc>
        <w:tc>
          <w:tcPr>
            <w:tcW w:w="4675" w:type="dxa"/>
          </w:tcPr>
          <w:p w14:paraId="63AE5547" w14:textId="31250C03" w:rsidR="00456CC4" w:rsidRDefault="00456CC4" w:rsidP="00456CC4">
            <w:proofErr w:type="spellStart"/>
            <w:r>
              <w:t>Verbiest</w:t>
            </w:r>
            <w:proofErr w:type="spellEnd"/>
          </w:p>
        </w:tc>
      </w:tr>
      <w:tr w:rsidR="00456CC4" w14:paraId="32CA400C" w14:textId="77777777" w:rsidTr="00456CC4">
        <w:tc>
          <w:tcPr>
            <w:tcW w:w="4675" w:type="dxa"/>
          </w:tcPr>
          <w:p w14:paraId="7C9CBC5A" w14:textId="0FF36132" w:rsidR="00456CC4" w:rsidRDefault="00456CC4" w:rsidP="00456CC4">
            <w:r>
              <w:t>H. Eka</w:t>
            </w:r>
          </w:p>
        </w:tc>
        <w:tc>
          <w:tcPr>
            <w:tcW w:w="4675" w:type="dxa"/>
          </w:tcPr>
          <w:p w14:paraId="23F2C05C" w14:textId="2D72E4D0" w:rsidR="00456CC4" w:rsidRDefault="00456CC4" w:rsidP="00456CC4">
            <w:proofErr w:type="spellStart"/>
            <w:r>
              <w:t>Suchiman</w:t>
            </w:r>
            <w:proofErr w:type="spellEnd"/>
          </w:p>
        </w:tc>
      </w:tr>
      <w:tr w:rsidR="00456CC4" w14:paraId="768A6F0F" w14:textId="77777777" w:rsidTr="00456CC4">
        <w:tc>
          <w:tcPr>
            <w:tcW w:w="4675" w:type="dxa"/>
          </w:tcPr>
          <w:p w14:paraId="3FA3AA42" w14:textId="48DE1242" w:rsidR="00456CC4" w:rsidRDefault="00456CC4" w:rsidP="00456CC4">
            <w:r>
              <w:t>Marijn</w:t>
            </w:r>
          </w:p>
        </w:tc>
        <w:tc>
          <w:tcPr>
            <w:tcW w:w="4675" w:type="dxa"/>
          </w:tcPr>
          <w:p w14:paraId="04C78D75" w14:textId="417DAF15" w:rsidR="00456CC4" w:rsidRDefault="00456CC4" w:rsidP="00456CC4">
            <w:proofErr w:type="spellStart"/>
            <w:r>
              <w:t>Verkerk</w:t>
            </w:r>
            <w:proofErr w:type="spellEnd"/>
          </w:p>
        </w:tc>
      </w:tr>
      <w:tr w:rsidR="00456CC4" w14:paraId="1B62C3C1" w14:textId="77777777" w:rsidTr="00456CC4">
        <w:tc>
          <w:tcPr>
            <w:tcW w:w="4675" w:type="dxa"/>
          </w:tcPr>
          <w:p w14:paraId="1C38BF4D" w14:textId="36E0E4D9" w:rsidR="00456CC4" w:rsidRDefault="00456CC4" w:rsidP="00456CC4">
            <w:r>
              <w:t>Ruud</w:t>
            </w:r>
          </w:p>
        </w:tc>
        <w:tc>
          <w:tcPr>
            <w:tcW w:w="4675" w:type="dxa"/>
          </w:tcPr>
          <w:p w14:paraId="480FA611" w14:textId="3F1C33E8" w:rsidR="00456CC4" w:rsidRDefault="00456CC4" w:rsidP="00456CC4">
            <w:r>
              <w:t xml:space="preserve">van der </w:t>
            </w:r>
            <w:proofErr w:type="spellStart"/>
            <w:r>
              <w:t>Breggen</w:t>
            </w:r>
            <w:proofErr w:type="spellEnd"/>
          </w:p>
        </w:tc>
      </w:tr>
      <w:tr w:rsidR="00456CC4" w14:paraId="745507BB" w14:textId="77777777" w:rsidTr="00456CC4">
        <w:tc>
          <w:tcPr>
            <w:tcW w:w="4675" w:type="dxa"/>
          </w:tcPr>
          <w:p w14:paraId="05B82B04" w14:textId="5A7AB127" w:rsidR="00456CC4" w:rsidRDefault="00456CC4" w:rsidP="00456CC4">
            <w:r>
              <w:t>Jeroen</w:t>
            </w:r>
          </w:p>
        </w:tc>
        <w:tc>
          <w:tcPr>
            <w:tcW w:w="4675" w:type="dxa"/>
          </w:tcPr>
          <w:p w14:paraId="0556F72C" w14:textId="356F9965" w:rsidR="00456CC4" w:rsidRDefault="00456CC4" w:rsidP="00456CC4">
            <w:r>
              <w:t xml:space="preserve">van </w:t>
            </w:r>
            <w:proofErr w:type="spellStart"/>
            <w:r>
              <w:t>Rooij</w:t>
            </w:r>
            <w:proofErr w:type="spellEnd"/>
          </w:p>
        </w:tc>
      </w:tr>
      <w:tr w:rsidR="00456CC4" w14:paraId="26C29F01" w14:textId="77777777" w:rsidTr="00456CC4">
        <w:tc>
          <w:tcPr>
            <w:tcW w:w="4675" w:type="dxa"/>
          </w:tcPr>
          <w:p w14:paraId="4D50DFDF" w14:textId="233E2843" w:rsidR="00456CC4" w:rsidRDefault="00456CC4" w:rsidP="00456CC4">
            <w:r>
              <w:t>Nico</w:t>
            </w:r>
          </w:p>
        </w:tc>
        <w:tc>
          <w:tcPr>
            <w:tcW w:w="4675" w:type="dxa"/>
          </w:tcPr>
          <w:p w14:paraId="32A95F87" w14:textId="2B34E189" w:rsidR="00456CC4" w:rsidRDefault="00456CC4" w:rsidP="00456CC4">
            <w:proofErr w:type="spellStart"/>
            <w:r>
              <w:t>Lakenberg</w:t>
            </w:r>
            <w:proofErr w:type="spellEnd"/>
          </w:p>
        </w:tc>
      </w:tr>
      <w:tr w:rsidR="00456CC4" w14:paraId="21B6FC19" w14:textId="77777777" w:rsidTr="00456CC4">
        <w:tc>
          <w:tcPr>
            <w:tcW w:w="4675" w:type="dxa"/>
          </w:tcPr>
          <w:p w14:paraId="2912C979" w14:textId="6AB74A6F" w:rsidR="00456CC4" w:rsidRDefault="00456CC4" w:rsidP="00456CC4">
            <w:proofErr w:type="spellStart"/>
            <w:r>
              <w:t>Hailiang</w:t>
            </w:r>
            <w:proofErr w:type="spellEnd"/>
          </w:p>
        </w:tc>
        <w:tc>
          <w:tcPr>
            <w:tcW w:w="4675" w:type="dxa"/>
          </w:tcPr>
          <w:p w14:paraId="50C7F2B5" w14:textId="4218FB6E" w:rsidR="00456CC4" w:rsidRDefault="00456CC4" w:rsidP="00456CC4">
            <w:r>
              <w:t>Mei</w:t>
            </w:r>
          </w:p>
        </w:tc>
      </w:tr>
      <w:tr w:rsidR="00456CC4" w14:paraId="4C105793" w14:textId="77777777" w:rsidTr="00456CC4">
        <w:tc>
          <w:tcPr>
            <w:tcW w:w="4675" w:type="dxa"/>
          </w:tcPr>
          <w:p w14:paraId="1E313DDA" w14:textId="5C0BE21B" w:rsidR="00456CC4" w:rsidRDefault="00223DA3" w:rsidP="00456CC4">
            <w:r>
              <w:t>Maarten</w:t>
            </w:r>
          </w:p>
        </w:tc>
        <w:tc>
          <w:tcPr>
            <w:tcW w:w="4675" w:type="dxa"/>
          </w:tcPr>
          <w:p w14:paraId="621EA0EC" w14:textId="67AA8637" w:rsidR="00456CC4" w:rsidRDefault="00223DA3" w:rsidP="00456CC4">
            <w:r>
              <w:t xml:space="preserve">van </w:t>
            </w:r>
            <w:proofErr w:type="spellStart"/>
            <w:r>
              <w:t>Iterson</w:t>
            </w:r>
            <w:proofErr w:type="spellEnd"/>
          </w:p>
        </w:tc>
      </w:tr>
      <w:tr w:rsidR="00456CC4" w14:paraId="1BE2EB49" w14:textId="77777777" w:rsidTr="00456CC4">
        <w:tc>
          <w:tcPr>
            <w:tcW w:w="4675" w:type="dxa"/>
          </w:tcPr>
          <w:p w14:paraId="6D27FF7B" w14:textId="1BD884D7" w:rsidR="00456CC4" w:rsidRDefault="00223DA3" w:rsidP="00456CC4">
            <w:proofErr w:type="spellStart"/>
            <w:r>
              <w:t>Michiel</w:t>
            </w:r>
            <w:proofErr w:type="spellEnd"/>
          </w:p>
        </w:tc>
        <w:tc>
          <w:tcPr>
            <w:tcW w:w="4675" w:type="dxa"/>
          </w:tcPr>
          <w:p w14:paraId="32810D2B" w14:textId="4A0E360C" w:rsidR="00456CC4" w:rsidRDefault="00223DA3" w:rsidP="00456CC4">
            <w:r>
              <w:t>van Galen</w:t>
            </w:r>
          </w:p>
        </w:tc>
      </w:tr>
      <w:tr w:rsidR="00456CC4" w14:paraId="3E0C6510" w14:textId="77777777" w:rsidTr="00456CC4">
        <w:tc>
          <w:tcPr>
            <w:tcW w:w="4675" w:type="dxa"/>
          </w:tcPr>
          <w:p w14:paraId="3F1FCD98" w14:textId="6E9FDAAE" w:rsidR="00456CC4" w:rsidRDefault="00223DA3" w:rsidP="00456CC4">
            <w:r>
              <w:t>Jan</w:t>
            </w:r>
          </w:p>
        </w:tc>
        <w:tc>
          <w:tcPr>
            <w:tcW w:w="4675" w:type="dxa"/>
          </w:tcPr>
          <w:p w14:paraId="421F18EF" w14:textId="701D97BE" w:rsidR="00456CC4" w:rsidRDefault="00223DA3" w:rsidP="00456CC4">
            <w:r>
              <w:t>Bot</w:t>
            </w:r>
          </w:p>
        </w:tc>
      </w:tr>
      <w:tr w:rsidR="00223DA3" w14:paraId="734D9854" w14:textId="77777777" w:rsidTr="00456CC4">
        <w:tc>
          <w:tcPr>
            <w:tcW w:w="4675" w:type="dxa"/>
          </w:tcPr>
          <w:p w14:paraId="0161D676" w14:textId="133D4F75" w:rsidR="00223DA3" w:rsidRDefault="00223DA3" w:rsidP="00456CC4">
            <w:r>
              <w:t>Dasha</w:t>
            </w:r>
          </w:p>
        </w:tc>
        <w:tc>
          <w:tcPr>
            <w:tcW w:w="4675" w:type="dxa"/>
          </w:tcPr>
          <w:p w14:paraId="216D25BD" w14:textId="403F41CA" w:rsidR="00223DA3" w:rsidRDefault="00223DA3" w:rsidP="00456CC4">
            <w:proofErr w:type="spellStart"/>
            <w:r>
              <w:t>Zhernakova</w:t>
            </w:r>
            <w:proofErr w:type="spellEnd"/>
          </w:p>
        </w:tc>
      </w:tr>
      <w:tr w:rsidR="00223DA3" w14:paraId="4B24134F" w14:textId="77777777" w:rsidTr="00456CC4">
        <w:tc>
          <w:tcPr>
            <w:tcW w:w="4675" w:type="dxa"/>
          </w:tcPr>
          <w:p w14:paraId="08E705BB" w14:textId="4D9FA650" w:rsidR="00223DA3" w:rsidRDefault="00223DA3" w:rsidP="00456CC4">
            <w:r>
              <w:t>Peter</w:t>
            </w:r>
          </w:p>
        </w:tc>
        <w:tc>
          <w:tcPr>
            <w:tcW w:w="4675" w:type="dxa"/>
          </w:tcPr>
          <w:p w14:paraId="21D38863" w14:textId="2545138B" w:rsidR="00223DA3" w:rsidRDefault="00223DA3" w:rsidP="00456CC4">
            <w:r>
              <w:t>van ‘t Hof</w:t>
            </w:r>
          </w:p>
        </w:tc>
      </w:tr>
      <w:tr w:rsidR="00223DA3" w14:paraId="626A0A02" w14:textId="77777777" w:rsidTr="00456CC4">
        <w:tc>
          <w:tcPr>
            <w:tcW w:w="4675" w:type="dxa"/>
          </w:tcPr>
          <w:p w14:paraId="5B84DEC6" w14:textId="67BF1011" w:rsidR="00223DA3" w:rsidRDefault="00223DA3" w:rsidP="00456CC4">
            <w:r>
              <w:t>Patrick</w:t>
            </w:r>
          </w:p>
        </w:tc>
        <w:tc>
          <w:tcPr>
            <w:tcW w:w="4675" w:type="dxa"/>
          </w:tcPr>
          <w:p w14:paraId="13634566" w14:textId="090A884E" w:rsidR="00223DA3" w:rsidRDefault="00223DA3" w:rsidP="00456CC4">
            <w:proofErr w:type="spellStart"/>
            <w:r>
              <w:t>Deelen</w:t>
            </w:r>
            <w:proofErr w:type="spellEnd"/>
          </w:p>
        </w:tc>
      </w:tr>
      <w:tr w:rsidR="00223DA3" w14:paraId="57594E11" w14:textId="77777777" w:rsidTr="00456CC4">
        <w:tc>
          <w:tcPr>
            <w:tcW w:w="4675" w:type="dxa"/>
          </w:tcPr>
          <w:p w14:paraId="0A511F28" w14:textId="51769165" w:rsidR="00223DA3" w:rsidRDefault="00223DA3" w:rsidP="00456CC4">
            <w:r>
              <w:t>Irene</w:t>
            </w:r>
          </w:p>
        </w:tc>
        <w:tc>
          <w:tcPr>
            <w:tcW w:w="4675" w:type="dxa"/>
          </w:tcPr>
          <w:p w14:paraId="6524FF0C" w14:textId="68619F56" w:rsidR="00223DA3" w:rsidRDefault="00223DA3" w:rsidP="00456CC4">
            <w:proofErr w:type="spellStart"/>
            <w:r>
              <w:t>Nooren</w:t>
            </w:r>
            <w:proofErr w:type="spellEnd"/>
          </w:p>
        </w:tc>
      </w:tr>
      <w:tr w:rsidR="00223DA3" w14:paraId="7CB77B42" w14:textId="77777777" w:rsidTr="00456CC4">
        <w:tc>
          <w:tcPr>
            <w:tcW w:w="4675" w:type="dxa"/>
          </w:tcPr>
          <w:p w14:paraId="7ABFAF1E" w14:textId="799BBE1B" w:rsidR="00223DA3" w:rsidRDefault="00223DA3" w:rsidP="00456CC4">
            <w:r>
              <w:t>Matthijs</w:t>
            </w:r>
          </w:p>
        </w:tc>
        <w:tc>
          <w:tcPr>
            <w:tcW w:w="4675" w:type="dxa"/>
          </w:tcPr>
          <w:p w14:paraId="26AE030B" w14:textId="5022D783" w:rsidR="00223DA3" w:rsidRDefault="00223DA3" w:rsidP="00456CC4">
            <w:proofErr w:type="spellStart"/>
            <w:r>
              <w:t>Moed</w:t>
            </w:r>
            <w:proofErr w:type="spellEnd"/>
          </w:p>
        </w:tc>
      </w:tr>
      <w:tr w:rsidR="00223DA3" w14:paraId="2565AA02" w14:textId="77777777" w:rsidTr="00456CC4">
        <w:tc>
          <w:tcPr>
            <w:tcW w:w="4675" w:type="dxa"/>
          </w:tcPr>
          <w:p w14:paraId="26F482D2" w14:textId="769A1FA9" w:rsidR="00223DA3" w:rsidRDefault="00223DA3" w:rsidP="00456CC4">
            <w:proofErr w:type="spellStart"/>
            <w:r>
              <w:t>Martijn</w:t>
            </w:r>
            <w:proofErr w:type="spellEnd"/>
          </w:p>
        </w:tc>
        <w:tc>
          <w:tcPr>
            <w:tcW w:w="4675" w:type="dxa"/>
          </w:tcPr>
          <w:p w14:paraId="0D4B8623" w14:textId="572EA986" w:rsidR="00223DA3" w:rsidRDefault="00223DA3" w:rsidP="00456CC4">
            <w:proofErr w:type="spellStart"/>
            <w:r>
              <w:t>Vermaat</w:t>
            </w:r>
            <w:proofErr w:type="spellEnd"/>
          </w:p>
        </w:tc>
      </w:tr>
      <w:tr w:rsidR="00223DA3" w14:paraId="17C8C75C" w14:textId="77777777" w:rsidTr="00456CC4">
        <w:tc>
          <w:tcPr>
            <w:tcW w:w="4675" w:type="dxa"/>
          </w:tcPr>
          <w:p w14:paraId="6EC907B7" w14:textId="0D05EEEF" w:rsidR="00223DA3" w:rsidRDefault="00223DA3" w:rsidP="00456CC4">
            <w:r w:rsidRPr="00223DA3">
              <w:t>René</w:t>
            </w:r>
          </w:p>
        </w:tc>
        <w:tc>
          <w:tcPr>
            <w:tcW w:w="4675" w:type="dxa"/>
          </w:tcPr>
          <w:p w14:paraId="3139F716" w14:textId="2AD76D79" w:rsidR="00223DA3" w:rsidRDefault="00223DA3" w:rsidP="00456CC4">
            <w:proofErr w:type="spellStart"/>
            <w:r>
              <w:t>Luijk</w:t>
            </w:r>
            <w:proofErr w:type="spellEnd"/>
          </w:p>
        </w:tc>
      </w:tr>
      <w:tr w:rsidR="00223DA3" w14:paraId="283A4972" w14:textId="77777777" w:rsidTr="00456CC4">
        <w:tc>
          <w:tcPr>
            <w:tcW w:w="4675" w:type="dxa"/>
          </w:tcPr>
          <w:p w14:paraId="7E098894" w14:textId="2FD86727" w:rsidR="00223DA3" w:rsidRDefault="00223DA3" w:rsidP="00456CC4">
            <w:r>
              <w:lastRenderedPageBreak/>
              <w:t>Marc</w:t>
            </w:r>
          </w:p>
        </w:tc>
        <w:tc>
          <w:tcPr>
            <w:tcW w:w="4675" w:type="dxa"/>
          </w:tcPr>
          <w:p w14:paraId="4EC9A135" w14:textId="30AEB409" w:rsidR="00223DA3" w:rsidRDefault="00223DA3" w:rsidP="00456CC4">
            <w:r>
              <w:t>Bonder</w:t>
            </w:r>
          </w:p>
        </w:tc>
      </w:tr>
      <w:tr w:rsidR="00223DA3" w14:paraId="75CC7F23" w14:textId="77777777" w:rsidTr="00456CC4">
        <w:tc>
          <w:tcPr>
            <w:tcW w:w="4675" w:type="dxa"/>
          </w:tcPr>
          <w:p w14:paraId="767F5D07" w14:textId="54052AA3" w:rsidR="00223DA3" w:rsidRDefault="00223DA3" w:rsidP="00456CC4">
            <w:proofErr w:type="spellStart"/>
            <w:r>
              <w:t>Freerk</w:t>
            </w:r>
            <w:proofErr w:type="spellEnd"/>
          </w:p>
        </w:tc>
        <w:tc>
          <w:tcPr>
            <w:tcW w:w="4675" w:type="dxa"/>
          </w:tcPr>
          <w:p w14:paraId="0F20BBAC" w14:textId="4C377EA8" w:rsidR="00223DA3" w:rsidRDefault="00223DA3" w:rsidP="00456CC4">
            <w:r>
              <w:t>van Dijk</w:t>
            </w:r>
          </w:p>
        </w:tc>
      </w:tr>
      <w:tr w:rsidR="00223DA3" w14:paraId="13766F97" w14:textId="77777777" w:rsidTr="00456CC4">
        <w:tc>
          <w:tcPr>
            <w:tcW w:w="4675" w:type="dxa"/>
          </w:tcPr>
          <w:p w14:paraId="6E1DCA9F" w14:textId="04C2AA01" w:rsidR="00223DA3" w:rsidRDefault="00223DA3" w:rsidP="00456CC4">
            <w:r>
              <w:t>Wibowo</w:t>
            </w:r>
          </w:p>
        </w:tc>
        <w:tc>
          <w:tcPr>
            <w:tcW w:w="4675" w:type="dxa"/>
          </w:tcPr>
          <w:p w14:paraId="07F314ED" w14:textId="5DBA2619" w:rsidR="00223DA3" w:rsidRDefault="00223DA3" w:rsidP="00456CC4">
            <w:proofErr w:type="spellStart"/>
            <w:r>
              <w:t>Arindrarto</w:t>
            </w:r>
            <w:proofErr w:type="spellEnd"/>
          </w:p>
        </w:tc>
      </w:tr>
      <w:tr w:rsidR="00223DA3" w14:paraId="2C8B8522" w14:textId="77777777" w:rsidTr="00456CC4">
        <w:tc>
          <w:tcPr>
            <w:tcW w:w="4675" w:type="dxa"/>
          </w:tcPr>
          <w:p w14:paraId="356F417B" w14:textId="040847B2" w:rsidR="00223DA3" w:rsidRDefault="00223DA3" w:rsidP="00456CC4">
            <w:r>
              <w:t>Szymon</w:t>
            </w:r>
          </w:p>
        </w:tc>
        <w:tc>
          <w:tcPr>
            <w:tcW w:w="4675" w:type="dxa"/>
          </w:tcPr>
          <w:p w14:paraId="082FCB00" w14:textId="2B97F1F4" w:rsidR="00223DA3" w:rsidRDefault="00223DA3" w:rsidP="00456CC4">
            <w:r>
              <w:t>Kielbasa</w:t>
            </w:r>
          </w:p>
        </w:tc>
      </w:tr>
      <w:tr w:rsidR="00223DA3" w14:paraId="57A1E111" w14:textId="77777777" w:rsidTr="00456CC4">
        <w:tc>
          <w:tcPr>
            <w:tcW w:w="4675" w:type="dxa"/>
          </w:tcPr>
          <w:p w14:paraId="55EA4BA1" w14:textId="1FBEC23F" w:rsidR="00223DA3" w:rsidRDefault="00223DA3" w:rsidP="00456CC4">
            <w:r>
              <w:t>Morris</w:t>
            </w:r>
          </w:p>
        </w:tc>
        <w:tc>
          <w:tcPr>
            <w:tcW w:w="4675" w:type="dxa"/>
          </w:tcPr>
          <w:p w14:paraId="18643715" w14:textId="0EA4118A" w:rsidR="00223DA3" w:rsidRDefault="00223DA3" w:rsidP="00456CC4">
            <w:proofErr w:type="spellStart"/>
            <w:r>
              <w:t>Swertz</w:t>
            </w:r>
            <w:proofErr w:type="spellEnd"/>
          </w:p>
        </w:tc>
      </w:tr>
      <w:tr w:rsidR="00223DA3" w14:paraId="596A7D56" w14:textId="77777777" w:rsidTr="00456CC4">
        <w:tc>
          <w:tcPr>
            <w:tcW w:w="4675" w:type="dxa"/>
          </w:tcPr>
          <w:p w14:paraId="3786E6E9" w14:textId="3B551BBA" w:rsidR="00223DA3" w:rsidRDefault="00223DA3" w:rsidP="00456CC4">
            <w:r>
              <w:t>Erik</w:t>
            </w:r>
          </w:p>
        </w:tc>
        <w:tc>
          <w:tcPr>
            <w:tcW w:w="4675" w:type="dxa"/>
          </w:tcPr>
          <w:p w14:paraId="4D5538A2" w14:textId="4614B1FD" w:rsidR="00223DA3" w:rsidRDefault="00223DA3" w:rsidP="00456CC4">
            <w:r>
              <w:t xml:space="preserve">van </w:t>
            </w:r>
            <w:proofErr w:type="spellStart"/>
            <w:r>
              <w:t>Zwet</w:t>
            </w:r>
            <w:proofErr w:type="spellEnd"/>
          </w:p>
        </w:tc>
      </w:tr>
    </w:tbl>
    <w:p w14:paraId="3B5F182F" w14:textId="77777777" w:rsidR="00456CC4" w:rsidRPr="00456CC4" w:rsidRDefault="00456CC4" w:rsidP="00456CC4"/>
    <w:sectPr w:rsidR="00456CC4" w:rsidRPr="00456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B1474" w14:textId="77777777" w:rsidR="00456CC4" w:rsidRDefault="00456CC4" w:rsidP="00456CC4">
      <w:r>
        <w:separator/>
      </w:r>
    </w:p>
  </w:endnote>
  <w:endnote w:type="continuationSeparator" w:id="0">
    <w:p w14:paraId="4F9D2B25" w14:textId="77777777" w:rsidR="00456CC4" w:rsidRDefault="00456CC4" w:rsidP="00456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01E24" w14:textId="77777777" w:rsidR="00456CC4" w:rsidRDefault="00456CC4" w:rsidP="00456CC4">
      <w:r>
        <w:separator/>
      </w:r>
    </w:p>
  </w:footnote>
  <w:footnote w:type="continuationSeparator" w:id="0">
    <w:p w14:paraId="6FD16F00" w14:textId="77777777" w:rsidR="00456CC4" w:rsidRDefault="00456CC4" w:rsidP="00456C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A2355"/>
    <w:multiLevelType w:val="multilevel"/>
    <w:tmpl w:val="3E0A5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35867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CC4"/>
    <w:rsid w:val="00223DA3"/>
    <w:rsid w:val="00341788"/>
    <w:rsid w:val="0045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BFF12"/>
  <w15:chartTrackingRefBased/>
  <w15:docId w15:val="{6BD8AEC5-2322-4875-9784-732666343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CC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C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6CC4"/>
  </w:style>
  <w:style w:type="paragraph" w:styleId="Footer">
    <w:name w:val="footer"/>
    <w:basedOn w:val="Normal"/>
    <w:link w:val="FooterChar"/>
    <w:uiPriority w:val="99"/>
    <w:unhideWhenUsed/>
    <w:rsid w:val="00456C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CC4"/>
  </w:style>
  <w:style w:type="character" w:customStyle="1" w:styleId="gmail-il">
    <w:name w:val="gmail-il"/>
    <w:basedOn w:val="DefaultParagraphFont"/>
    <w:rsid w:val="00456CC4"/>
  </w:style>
  <w:style w:type="table" w:styleId="TableGrid">
    <w:name w:val="Table Grid"/>
    <w:basedOn w:val="TableNormal"/>
    <w:uiPriority w:val="39"/>
    <w:rsid w:val="00456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Thanh (NIH/NIEHS) [V]</dc:creator>
  <cp:keywords/>
  <dc:description/>
  <cp:lastModifiedBy>Hoang, Thanh (NIH/NIEHS) [V]</cp:lastModifiedBy>
  <cp:revision>1</cp:revision>
  <dcterms:created xsi:type="dcterms:W3CDTF">2023-11-16T17:24:00Z</dcterms:created>
  <dcterms:modified xsi:type="dcterms:W3CDTF">2023-11-16T17:39:00Z</dcterms:modified>
</cp:coreProperties>
</file>